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D6051D" w:rsidRPr="006F3959" w14:paraId="5F9274E6" w14:textId="77777777" w:rsidTr="00D6051D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22F4" w14:textId="4EE61902" w:rsidR="00D6051D" w:rsidRPr="006F3959" w:rsidRDefault="00FF1B22" w:rsidP="00FF1B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SOCIO-POLITICAL OPPORTUNITIES</w:t>
            </w:r>
            <w:r w:rsidR="00D6051D" w:rsidRPr="006F3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D2BED76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941CD9E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C79E2B8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AFB68C9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96DEBBE" w14:textId="77777777" w:rsidR="00F142FE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59EFCCD9" w14:textId="4FEE70E5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D6051D" w:rsidRPr="006F3959" w14:paraId="3B8E0057" w14:textId="77777777" w:rsidTr="00FF1B22">
        <w:trPr>
          <w:trHeight w:val="2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09B941E" w14:textId="3186D1F5" w:rsidR="00D6051D" w:rsidRPr="006F3959" w:rsidRDefault="00FF1B22" w:rsidP="00FF1B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OCIAL OPPORTUNITIES</w:t>
            </w:r>
          </w:p>
        </w:tc>
      </w:tr>
      <w:tr w:rsidR="00D6051D" w:rsidRPr="006F3959" w14:paraId="1AC1DA0E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E159" w14:textId="77777777" w:rsidR="00D6051D" w:rsidRPr="006F3959" w:rsidRDefault="00D6051D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itive social benefit through utilis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E1B5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3B672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AF726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4E70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5EC2A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6051D" w:rsidRPr="006F3959" w14:paraId="5E0CDCAF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19EA" w14:textId="77777777" w:rsidR="00D6051D" w:rsidRPr="006F3959" w:rsidRDefault="00D6051D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cessibility for every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DCC7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B607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0E6D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23F2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4C52A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D6051D" w:rsidRPr="006F3959" w14:paraId="0B35CADA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0C27" w14:textId="77777777" w:rsidR="00D6051D" w:rsidRPr="006F3959" w:rsidRDefault="00D6051D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roving communic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0132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0AA82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A4B25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7EF8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B03C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D6051D" w:rsidRPr="006F3959" w14:paraId="01D97901" w14:textId="77777777" w:rsidTr="00FF1B22">
        <w:trPr>
          <w:trHeight w:val="11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C851" w14:textId="77777777" w:rsidR="00D6051D" w:rsidRPr="006F3959" w:rsidRDefault="00D6051D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ief for relativ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8AF6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00C4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53B7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7EA1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B696" w14:textId="77777777" w:rsidR="00D6051D" w:rsidRPr="006F3959" w:rsidRDefault="00D6051D" w:rsidP="00D6051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1B22" w:rsidRPr="006F3959" w14:paraId="6526B619" w14:textId="77777777" w:rsidTr="00FF1B22">
        <w:trPr>
          <w:trHeight w:val="77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43B294" w14:textId="62A71263" w:rsidR="00FF1B22" w:rsidRPr="006F3959" w:rsidRDefault="00FF1B22" w:rsidP="00FF1B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OPPORTUNITIES</w:t>
            </w:r>
          </w:p>
        </w:tc>
      </w:tr>
      <w:tr w:rsidR="00FF1B22" w:rsidRPr="006F3959" w14:paraId="49EE822B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CA258" w14:textId="5E048DB3" w:rsidR="00FF1B22" w:rsidRPr="006F3959" w:rsidRDefault="00FF1B22" w:rsidP="00FF1B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ceptance of u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CEE99" w14:textId="6FBD0350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A3B3F" w14:textId="4134F47F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FCDA8" w14:textId="27947D49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183D7" w14:textId="0697287F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BB8D4" w14:textId="6FF954D8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FF1B22" w:rsidRPr="006F3959" w14:paraId="6E1CEEC2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588AC" w14:textId="670067DC" w:rsidR="00FF1B22" w:rsidRPr="006F3959" w:rsidRDefault="00FF1B22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tential for managing demographic chan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9179D" w14:textId="159D459B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B8F72" w14:textId="4D840740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ABEBC" w14:textId="5D170813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42696" w14:textId="579DBB56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91EBD" w14:textId="5928A470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FF1B22" w:rsidRPr="006F3959" w14:paraId="0DF72329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1DFF9" w14:textId="5D0CA626" w:rsidR="00FF1B22" w:rsidRPr="006F3959" w:rsidRDefault="00FF1B22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moving barrie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A2640" w14:textId="494ED9DE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A5A70" w14:textId="71090039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C57D3" w14:textId="015A7E1A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20B06" w14:textId="07A4546F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DC910" w14:textId="4647E783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FF1B22" w:rsidRPr="006F3959" w14:paraId="5CFBA680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72430" w14:textId="3D2F6F11" w:rsidR="00FF1B22" w:rsidRPr="006F3959" w:rsidRDefault="00FF1B22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ivil protec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3F505" w14:textId="5FC4AE99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B8168" w14:textId="176B121B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03C4A" w14:textId="01A24637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59DA1" w14:textId="496C6C7E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CEC8D" w14:textId="5F8B06AC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FF1B22" w:rsidRPr="006F3959" w14:paraId="016C4EC2" w14:textId="77777777" w:rsidTr="00FF1B22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664D5" w14:textId="33160A0C" w:rsidR="00FF1B22" w:rsidRPr="006F3959" w:rsidRDefault="00FF1B22" w:rsidP="00FF1B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 opportunity in itself: balancing risk and opportun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6FFAB" w14:textId="6F8C3038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B171D" w14:textId="7022D315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2A521" w14:textId="0308C318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5A48E" w14:textId="023129F1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68C97" w14:textId="3322BB33" w:rsidR="00FF1B22" w:rsidRPr="006F3959" w:rsidRDefault="00FF1B22" w:rsidP="00FF1B2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3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</w:tbl>
    <w:p w14:paraId="0F03CD0B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51D"/>
    <w:rsid w:val="0069272D"/>
    <w:rsid w:val="006F3959"/>
    <w:rsid w:val="00746C06"/>
    <w:rsid w:val="008D662B"/>
    <w:rsid w:val="00AC2773"/>
    <w:rsid w:val="00B615DE"/>
    <w:rsid w:val="00C91098"/>
    <w:rsid w:val="00D6051D"/>
    <w:rsid w:val="00D80E87"/>
    <w:rsid w:val="00F142FE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6082A"/>
  <w15:chartTrackingRefBased/>
  <w15:docId w15:val="{13EC95E2-8C9F-BD40-8184-25A3422B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60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0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05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0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05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05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05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05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05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05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05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05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051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051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05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05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05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05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05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0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05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0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05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05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051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051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05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051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05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5</cp:revision>
  <cp:lastPrinted>2025-12-12T10:40:00Z</cp:lastPrinted>
  <dcterms:created xsi:type="dcterms:W3CDTF">2025-12-12T10:40:00Z</dcterms:created>
  <dcterms:modified xsi:type="dcterms:W3CDTF">2025-12-12T17:48:00Z</dcterms:modified>
</cp:coreProperties>
</file>